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E87" w:rsidRPr="007E3B66" w:rsidRDefault="005B6E87" w:rsidP="000C552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7E3B6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 S</w:t>
      </w:r>
      <w:r w:rsidR="0088303F" w:rsidRPr="007E3B66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.</w:t>
      </w:r>
      <w:r w:rsidRPr="007E3B6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Partial result from library screening by the </w:t>
      </w:r>
      <w:r w:rsidR="0097798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Y2H </w:t>
      </w:r>
      <w:r w:rsidRPr="007E3B6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ssay</w:t>
      </w:r>
      <w:bookmarkStart w:id="0" w:name="_GoBack"/>
      <w:bookmarkEnd w:id="0"/>
    </w:p>
    <w:tbl>
      <w:tblPr>
        <w:tblStyle w:val="a5"/>
        <w:tblW w:w="11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75"/>
        <w:gridCol w:w="2471"/>
        <w:gridCol w:w="6493"/>
      </w:tblGrid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4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nnotation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08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501287637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02G0358</w:t>
            </w:r>
          </w:p>
        </w:tc>
        <w:tc>
          <w:tcPr>
            <w:tcW w:w="2545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TR2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thylene receptor 2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501287949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05G1162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BT1.7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ubtilisin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like protease SBT1.7</w:t>
            </w:r>
          </w:p>
        </w:tc>
      </w:tr>
      <w:bookmarkEnd w:id="2"/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07G0140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2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B domain protein 3, transcription factor TT2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39"/>
            <w:bookmarkStart w:id="4" w:name="OLE_LINK40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08G2018</w:t>
            </w:r>
            <w:bookmarkEnd w:id="3"/>
            <w:bookmarkEnd w:id="4"/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TF3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nscription factor BTF3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09G2498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YP736A12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ytochrome P450 CYP736A12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A12G0570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MADS1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loral homeotic protein PMADS 1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01G1044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D21A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ysteine proteinase RD21a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OLE_LINK43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02G1418</w:t>
            </w:r>
            <w:bookmarkEnd w:id="5"/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1g03400 (ACOH4)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-aminocyclopropane-1-carboxylate oxidase homolog 4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05G0138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AA29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uxin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responsive protein IAA29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08G0970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FS6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bable </w:t>
            </w: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lactinol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-sucrose </w:t>
            </w: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lactosyltransferase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6</w:t>
            </w:r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10G1189</w:t>
            </w:r>
          </w:p>
        </w:tc>
        <w:tc>
          <w:tcPr>
            <w:tcW w:w="2471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SP70-7</w:t>
            </w:r>
          </w:p>
        </w:tc>
        <w:tc>
          <w:tcPr>
            <w:tcW w:w="6493" w:type="dxa"/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at shock 70 </w:t>
            </w: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 7, </w:t>
            </w: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loroplastic</w:t>
            </w:r>
            <w:proofErr w:type="spellEnd"/>
          </w:p>
        </w:tc>
      </w:tr>
      <w:tr w:rsidR="005B6E87" w:rsidRPr="00FF1367" w:rsidTr="00FF1367">
        <w:trPr>
          <w:trHeight w:val="288"/>
          <w:jc w:val="center"/>
        </w:trPr>
        <w:tc>
          <w:tcPr>
            <w:tcW w:w="2156" w:type="dxa"/>
            <w:gridSpan w:val="2"/>
            <w:tcBorders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h_D11G3296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SP70</w:t>
            </w:r>
          </w:p>
        </w:tc>
        <w:tc>
          <w:tcPr>
            <w:tcW w:w="6493" w:type="dxa"/>
            <w:tcBorders>
              <w:bottom w:val="single" w:sz="4" w:space="0" w:color="auto"/>
            </w:tcBorders>
            <w:hideMark/>
          </w:tcPr>
          <w:p w:rsidR="005B6E87" w:rsidRPr="00FF1367" w:rsidRDefault="005B6E87" w:rsidP="00B56EB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at shock cognate 70 </w:t>
            </w:r>
            <w:proofErr w:type="spellStart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FF136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</w:tr>
      <w:bookmarkEnd w:id="1"/>
    </w:tbl>
    <w:p w:rsidR="00FF1367" w:rsidRDefault="00FF1367" w:rsidP="00FF1367">
      <w:pPr>
        <w:spacing w:line="480" w:lineRule="auto"/>
        <w:jc w:val="center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</w:p>
    <w:sectPr w:rsidR="00FF1367" w:rsidSect="00B56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C90" w:rsidRDefault="00755C90" w:rsidP="005B6E87">
      <w:r>
        <w:separator/>
      </w:r>
    </w:p>
  </w:endnote>
  <w:endnote w:type="continuationSeparator" w:id="0">
    <w:p w:rsidR="00755C90" w:rsidRDefault="00755C90" w:rsidP="005B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C90" w:rsidRDefault="00755C90" w:rsidP="005B6E87">
      <w:r>
        <w:separator/>
      </w:r>
    </w:p>
  </w:footnote>
  <w:footnote w:type="continuationSeparator" w:id="0">
    <w:p w:rsidR="00755C90" w:rsidRDefault="00755C90" w:rsidP="005B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E87"/>
    <w:rsid w:val="00062037"/>
    <w:rsid w:val="000C552F"/>
    <w:rsid w:val="00144DE4"/>
    <w:rsid w:val="00186785"/>
    <w:rsid w:val="001F17D2"/>
    <w:rsid w:val="00202F4F"/>
    <w:rsid w:val="002732CE"/>
    <w:rsid w:val="002C7E8E"/>
    <w:rsid w:val="004710A7"/>
    <w:rsid w:val="004F7AF2"/>
    <w:rsid w:val="005B6E87"/>
    <w:rsid w:val="006E5846"/>
    <w:rsid w:val="0074172E"/>
    <w:rsid w:val="00755C90"/>
    <w:rsid w:val="007A2AD3"/>
    <w:rsid w:val="007E3B66"/>
    <w:rsid w:val="00834BB7"/>
    <w:rsid w:val="0088303F"/>
    <w:rsid w:val="0097798F"/>
    <w:rsid w:val="009A336F"/>
    <w:rsid w:val="00AD2443"/>
    <w:rsid w:val="00AD3DB8"/>
    <w:rsid w:val="00B56EB0"/>
    <w:rsid w:val="00B62883"/>
    <w:rsid w:val="00BB47C3"/>
    <w:rsid w:val="00C016BD"/>
    <w:rsid w:val="00C34C8B"/>
    <w:rsid w:val="00D05AF1"/>
    <w:rsid w:val="00E74A38"/>
    <w:rsid w:val="00EE370D"/>
    <w:rsid w:val="00F76FE7"/>
    <w:rsid w:val="00FF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87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B6E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87"/>
    <w:rPr>
      <w:sz w:val="18"/>
      <w:szCs w:val="18"/>
    </w:rPr>
  </w:style>
  <w:style w:type="table" w:styleId="a5">
    <w:name w:val="Table Grid"/>
    <w:basedOn w:val="a1"/>
    <w:uiPriority w:val="59"/>
    <w:rsid w:val="005B6E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5B6E87"/>
    <w:rPr>
      <w:b/>
      <w:bCs/>
      <w:sz w:val="32"/>
      <w:szCs w:val="32"/>
    </w:rPr>
  </w:style>
  <w:style w:type="character" w:styleId="a6">
    <w:name w:val="Hyperlink"/>
    <w:basedOn w:val="a0"/>
    <w:uiPriority w:val="99"/>
    <w:semiHidden/>
    <w:unhideWhenUsed/>
    <w:rsid w:val="005B6E8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B6E87"/>
    <w:rPr>
      <w:color w:val="800080"/>
      <w:u w:val="single"/>
    </w:rPr>
  </w:style>
  <w:style w:type="paragraph" w:customStyle="1" w:styleId="font5">
    <w:name w:val="font5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B6E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3</Words>
  <Characters>648</Characters>
  <Application>Microsoft Office Word</Application>
  <DocSecurity>0</DocSecurity>
  <Lines>5</Lines>
  <Paragraphs>1</Paragraphs>
  <ScaleCrop>false</ScaleCrop>
  <Company>微软中国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18-09-07T08:16:00Z</dcterms:created>
  <dcterms:modified xsi:type="dcterms:W3CDTF">2019-03-06T05:23:00Z</dcterms:modified>
</cp:coreProperties>
</file>